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E0F68" w14:textId="4A51B7EA" w:rsidR="00BB7355" w:rsidRPr="00871FFF" w:rsidRDefault="005268C4">
      <w:pPr>
        <w:rPr>
          <w:rFonts w:ascii="Times New Roman" w:eastAsia="Times New Roman" w:hAnsi="Times New Roman" w:cs="Times New Roman"/>
          <w:sz w:val="24"/>
          <w:szCs w:val="24"/>
        </w:rPr>
      </w:pPr>
      <w:r w:rsidRPr="00871FF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871FFF">
        <w:rPr>
          <w:rFonts w:ascii="Times New Roman" w:hAnsi="Times New Roman" w:cs="Times New Roman"/>
          <w:sz w:val="24"/>
          <w:szCs w:val="24"/>
        </w:rPr>
        <w:t xml:space="preserve"> Akaike information criterion (AIC) and t</w:t>
      </w:r>
      <w:r w:rsidRPr="00871FFF">
        <w:rPr>
          <w:rFonts w:ascii="Times New Roman" w:eastAsia="Times New Roman" w:hAnsi="Times New Roman" w:cs="Times New Roman"/>
          <w:sz w:val="24"/>
          <w:szCs w:val="24"/>
        </w:rPr>
        <w:t>he Bayesian information criterion (BIC) values of the examined count models</w:t>
      </w:r>
      <w:r w:rsidR="00973F83" w:rsidRPr="00871FFF">
        <w:rPr>
          <w:rFonts w:ascii="Times New Roman" w:eastAsia="Times New Roman" w:hAnsi="Times New Roman" w:cs="Times New Roman"/>
          <w:sz w:val="24"/>
          <w:szCs w:val="24"/>
        </w:rPr>
        <w:t xml:space="preserve"> in determining the association of </w:t>
      </w:r>
      <w:r w:rsidR="00973F83" w:rsidRPr="00871FFF">
        <w:rPr>
          <w:rFonts w:ascii="Times New Roman" w:hAnsi="Times New Roman" w:cs="Times New Roman"/>
          <w:sz w:val="24"/>
          <w:szCs w:val="24"/>
        </w:rPr>
        <w:t>baseline TB transmission probability with the PTB incidence</w:t>
      </w:r>
      <w:r w:rsidRPr="00871FF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620"/>
        <w:gridCol w:w="1705"/>
      </w:tblGrid>
      <w:tr w:rsidR="00881885" w:rsidRPr="00871FFF" w14:paraId="45F40D3C" w14:textId="77777777" w:rsidTr="00DC7464">
        <w:tc>
          <w:tcPr>
            <w:tcW w:w="6025" w:type="dxa"/>
            <w:tcBorders>
              <w:bottom w:val="single" w:sz="4" w:space="0" w:color="auto"/>
            </w:tcBorders>
          </w:tcPr>
          <w:p w14:paraId="130555D6" w14:textId="661A5C2A" w:rsidR="005268C4" w:rsidRPr="00871FFF" w:rsidRDefault="00AE3031" w:rsidP="00AE30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nt </w:t>
            </w:r>
            <w:r w:rsidR="005268C4" w:rsidRPr="00871F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BAA8B1" w14:textId="33BB7E69" w:rsidR="005268C4" w:rsidRPr="00871FFF" w:rsidRDefault="005268C4" w:rsidP="007671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9E65FBF" w14:textId="17A2EA37" w:rsidR="005268C4" w:rsidRPr="00871FFF" w:rsidRDefault="005268C4" w:rsidP="007671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881885" w:rsidRPr="00871FFF" w14:paraId="17D621C2" w14:textId="77777777" w:rsidTr="00351EFC">
        <w:tc>
          <w:tcPr>
            <w:tcW w:w="9350" w:type="dxa"/>
            <w:gridSpan w:val="3"/>
            <w:tcBorders>
              <w:bottom w:val="nil"/>
            </w:tcBorders>
          </w:tcPr>
          <w:p w14:paraId="6AF6C450" w14:textId="73E5765D" w:rsidR="00AE3031" w:rsidRPr="00871FFF" w:rsidRDefault="00AE303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assic Wells–Riley model</w:t>
            </w:r>
          </w:p>
        </w:tc>
      </w:tr>
      <w:tr w:rsidR="00881885" w:rsidRPr="00871FFF" w14:paraId="5BDF88E3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3EAC9163" w14:textId="4EE47532" w:rsidR="005268C4" w:rsidRPr="00871FFF" w:rsidRDefault="009A1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Poisson Regression Model (P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524D97" w14:textId="36167C37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76.43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97796C2" w14:textId="7445BBBF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86.223</w:t>
            </w:r>
          </w:p>
        </w:tc>
      </w:tr>
      <w:tr w:rsidR="00881885" w:rsidRPr="00871FFF" w14:paraId="2077F061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29934256" w14:textId="0C596A31" w:rsidR="005268C4" w:rsidRPr="00871FFF" w:rsidRDefault="009A1F61" w:rsidP="009A1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Negative Binomial Regression Model (NB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6496DD" w14:textId="4F7E9C68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06.17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AFC69E9" w14:textId="1EBC2437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20.849</w:t>
            </w:r>
          </w:p>
        </w:tc>
      </w:tr>
      <w:tr w:rsidR="00881885" w:rsidRPr="00871FFF" w14:paraId="507836E1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344D7FD2" w14:textId="0D242EA4" w:rsidR="005268C4" w:rsidRPr="00871FFF" w:rsidRDefault="009A1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Poisson regression Model (ZIP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C2D792D" w14:textId="2D4546E1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4.25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78E7DAE" w14:textId="378C190C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33.823</w:t>
            </w:r>
          </w:p>
        </w:tc>
      </w:tr>
      <w:tr w:rsidR="00881885" w:rsidRPr="00871FFF" w14:paraId="77F3D0CE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2EDE3832" w14:textId="16916F63" w:rsidR="005268C4" w:rsidRPr="00871FFF" w:rsidRDefault="009A1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negative binomial (ZINB) regression mod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E1EA391" w14:textId="11E94E47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98.54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875BD82" w14:textId="7535A594" w:rsidR="005268C4" w:rsidRPr="00871FFF" w:rsidRDefault="009A1F61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23.005</w:t>
            </w:r>
          </w:p>
        </w:tc>
      </w:tr>
      <w:tr w:rsidR="00881885" w:rsidRPr="00871FFF" w14:paraId="5570427C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5F9E71F5" w14:textId="50B28674" w:rsidR="005268C4" w:rsidRPr="00871FFF" w:rsidRDefault="0076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Cragg hurdle regression</w:t>
            </w:r>
            <w:r w:rsidR="001978C1"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 model (HR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86BF69" w14:textId="21A8FC99" w:rsidR="005268C4" w:rsidRPr="00871FFF" w:rsidRDefault="007671DD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92.31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869FF34" w14:textId="73E4830F" w:rsidR="005268C4" w:rsidRPr="00871FFF" w:rsidRDefault="007671DD" w:rsidP="00767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16.779</w:t>
            </w:r>
          </w:p>
        </w:tc>
      </w:tr>
      <w:tr w:rsidR="00881885" w:rsidRPr="00871FFF" w14:paraId="672A1DBC" w14:textId="77777777" w:rsidTr="00D142B1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4E066A55" w14:textId="338D2C53" w:rsidR="00AE3031" w:rsidRPr="00871FFF" w:rsidRDefault="00AE3031" w:rsidP="0036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Rudnick&amp;</w:t>
            </w:r>
            <w:proofErr w:type="gramStart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Milton</w:t>
            </w:r>
            <w:proofErr w:type="spellEnd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(</w:t>
            </w:r>
            <w:proofErr w:type="gramEnd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 xml:space="preserve">ACH) </w:t>
            </w:r>
            <w:r w:rsidRPr="00871F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</w:t>
            </w:r>
          </w:p>
        </w:tc>
      </w:tr>
      <w:tr w:rsidR="00881885" w:rsidRPr="00871FFF" w14:paraId="38BCE2A4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55C3B3DA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Poisson Regression Model (P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D78404" w14:textId="7552840F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86.25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9F074C8" w14:textId="79C4AEF8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96.036</w:t>
            </w:r>
          </w:p>
        </w:tc>
      </w:tr>
      <w:tr w:rsidR="00881885" w:rsidRPr="00871FFF" w14:paraId="14A7B49A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414F7A15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Negative Binomial Regression Model (NB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10B3C91" w14:textId="2C037628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07.07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71F3E59" w14:textId="7D0C12D2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21.755</w:t>
            </w:r>
          </w:p>
        </w:tc>
      </w:tr>
      <w:tr w:rsidR="00881885" w:rsidRPr="00871FFF" w14:paraId="67DA1D5F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0C82A60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Poisson regression Model (ZIP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0E61B8" w14:textId="1EE44846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2.892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4C79634" w14:textId="201E23E7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32.463</w:t>
            </w:r>
          </w:p>
        </w:tc>
      </w:tr>
      <w:tr w:rsidR="00881885" w:rsidRPr="00871FFF" w14:paraId="477AF46E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35A5AADA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negative binomial (ZINB) regression mod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984D8E" w14:textId="5C845A49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05.34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00E40AB2" w14:textId="1B3EDD71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2.892</w:t>
            </w:r>
          </w:p>
        </w:tc>
      </w:tr>
      <w:tr w:rsidR="00881885" w:rsidRPr="00871FFF" w14:paraId="5B38DED5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52FFE86B" w14:textId="4C235778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Cragg hurdle regression</w:t>
            </w:r>
            <w:r w:rsidR="001978C1"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 model (HR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84289D" w14:textId="6638EB2B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92.3</w:t>
            </w:r>
            <w:r w:rsidR="00495418" w:rsidRPr="00871FF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F16DD68" w14:textId="2330300F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16.7</w:t>
            </w:r>
            <w:r w:rsidR="00495418" w:rsidRPr="00871FF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881885" w:rsidRPr="00871FFF" w14:paraId="44B65187" w14:textId="77777777" w:rsidTr="007B42DF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15DFC5DC" w14:textId="1EE30640" w:rsidR="00AE3031" w:rsidRPr="00871FFF" w:rsidRDefault="00AE3031" w:rsidP="0036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Rudnick&amp;Milton</w:t>
            </w:r>
            <w:proofErr w:type="spellEnd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 xml:space="preserve">(L/s/p) </w:t>
            </w:r>
            <w:r w:rsidRPr="00871F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</w:t>
            </w:r>
          </w:p>
        </w:tc>
      </w:tr>
      <w:tr w:rsidR="00881885" w:rsidRPr="00871FFF" w14:paraId="2855E608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21628242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Poisson Regression Model (P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2BEC20" w14:textId="1537646F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16.45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F0E72C6" w14:textId="7D5BA025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26.245</w:t>
            </w:r>
          </w:p>
        </w:tc>
      </w:tr>
      <w:tr w:rsidR="00881885" w:rsidRPr="00871FFF" w14:paraId="17680A91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2667B0E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Negative Binomial Regression Model (NB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8B79C4" w14:textId="10D22501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27.06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1CB1816" w14:textId="471A647A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41.738</w:t>
            </w:r>
          </w:p>
        </w:tc>
      </w:tr>
      <w:tr w:rsidR="00881885" w:rsidRPr="00871FFF" w14:paraId="18975BE3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D6A18D9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Poisson regression Model (ZIP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47EAD7" w14:textId="2354F325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8.61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740901CF" w14:textId="10A093EC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38.189</w:t>
            </w:r>
          </w:p>
        </w:tc>
      </w:tr>
      <w:tr w:rsidR="00881885" w:rsidRPr="00871FFF" w14:paraId="0439FBB1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1ACC658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negative binomial (ZINB) regression mod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41DE41" w14:textId="64440FC7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3.50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5F85DF9" w14:textId="45DAF635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37.968</w:t>
            </w:r>
          </w:p>
        </w:tc>
      </w:tr>
      <w:tr w:rsidR="00881885" w:rsidRPr="00871FFF" w14:paraId="7A65BD12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3F796DCC" w14:textId="3E5508A8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Cragg hurdle regression</w:t>
            </w:r>
            <w:r w:rsidR="001978C1"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 model (HR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76034D" w14:textId="3ADD65B2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92.</w:t>
            </w:r>
            <w:r w:rsidR="00495418" w:rsidRPr="00871FFF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A6972CC" w14:textId="70565037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16.7</w:t>
            </w:r>
            <w:r w:rsidR="00495418" w:rsidRPr="00871F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81885" w:rsidRPr="00871FFF" w14:paraId="73BEAC36" w14:textId="77777777" w:rsidTr="009E07C6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36EB162E" w14:textId="6EE759BE" w:rsidR="00AE3031" w:rsidRPr="00871FFF" w:rsidRDefault="00AE3031" w:rsidP="0036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Issarow</w:t>
            </w:r>
            <w:proofErr w:type="spellEnd"/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 xml:space="preserve"> et al</w:t>
            </w:r>
            <w:r w:rsidRPr="00871F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odel</w:t>
            </w:r>
          </w:p>
        </w:tc>
      </w:tr>
      <w:tr w:rsidR="00881885" w:rsidRPr="00871FFF" w14:paraId="4814723E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74E19B16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Poisson Regression Model (P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07846B" w14:textId="267D7C87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51.366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516FC63A" w14:textId="543AE722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61.152</w:t>
            </w:r>
          </w:p>
        </w:tc>
      </w:tr>
      <w:tr w:rsidR="00881885" w:rsidRPr="00871FFF" w14:paraId="5165E427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536F7FD3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Negative Binomial Regression Model (NB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87B08B" w14:textId="24160B7B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15.31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B8CBE1B" w14:textId="2807DC83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29.995</w:t>
            </w:r>
          </w:p>
        </w:tc>
      </w:tr>
      <w:tr w:rsidR="00881885" w:rsidRPr="00871FFF" w14:paraId="57455A52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4CEE9DE9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Poisson regression Model (ZIP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2CC324" w14:textId="614A4E13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33.813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5473191" w14:textId="19AB0B6E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53.384</w:t>
            </w:r>
          </w:p>
        </w:tc>
      </w:tr>
      <w:tr w:rsidR="00881885" w:rsidRPr="00871FFF" w14:paraId="2064440B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1AA6E30B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negative binomial (ZINB) regression mod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F60DC04" w14:textId="0B1FC471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16.899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11E52FB7" w14:textId="5CDF7DB0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41.362</w:t>
            </w:r>
          </w:p>
        </w:tc>
      </w:tr>
      <w:tr w:rsidR="00881885" w:rsidRPr="00871FFF" w14:paraId="1B024BDA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41931531" w14:textId="1F0A1608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Cragg hurdle regression</w:t>
            </w:r>
            <w:r w:rsidR="001978C1"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 model (HRM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A0BF4F" w14:textId="70107179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73.347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2BD8109E" w14:textId="2EFD748C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48.883</w:t>
            </w:r>
          </w:p>
        </w:tc>
      </w:tr>
      <w:tr w:rsidR="00881885" w:rsidRPr="00871FFF" w14:paraId="1050E5AD" w14:textId="77777777" w:rsidTr="00775977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6255CAC5" w14:textId="6AE62DBB" w:rsidR="00AE3031" w:rsidRPr="00871FFF" w:rsidRDefault="00AE3031" w:rsidP="00367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FF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</w:rPr>
              <w:t>Applied SEIR</w:t>
            </w:r>
            <w:r w:rsidRPr="00871F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odel</w:t>
            </w:r>
          </w:p>
        </w:tc>
      </w:tr>
      <w:tr w:rsidR="00881885" w:rsidRPr="00871FFF" w14:paraId="192A3B33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A87C5DD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Poisson Regression Model (P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5BE629D" w14:textId="3836180A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13.465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3D9E4C5" w14:textId="4A5942B3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23.251</w:t>
            </w:r>
          </w:p>
        </w:tc>
      </w:tr>
      <w:tr w:rsidR="00881885" w:rsidRPr="00871FFF" w14:paraId="38CE9CFB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42DE102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Negative Binomial Regression Model (NBRM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1DB628" w14:textId="519DBE18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62.22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61E211B8" w14:textId="28BF6BEC" w:rsidR="000574D6" w:rsidRPr="00871FFF" w:rsidRDefault="000574D6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76.898</w:t>
            </w:r>
          </w:p>
        </w:tc>
      </w:tr>
      <w:tr w:rsidR="00881885" w:rsidRPr="00871FFF" w14:paraId="39DA33CF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69691A8E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Poisson regression Model (ZIP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2C9D78" w14:textId="1C81FD57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65.520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AA1BCF1" w14:textId="52310F56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85.091</w:t>
            </w:r>
          </w:p>
        </w:tc>
      </w:tr>
      <w:tr w:rsidR="00881885" w:rsidRPr="00871FFF" w14:paraId="41AFD083" w14:textId="77777777" w:rsidTr="00DC7464">
        <w:tc>
          <w:tcPr>
            <w:tcW w:w="6025" w:type="dxa"/>
            <w:tcBorders>
              <w:top w:val="nil"/>
              <w:bottom w:val="nil"/>
            </w:tcBorders>
          </w:tcPr>
          <w:p w14:paraId="03024E4A" w14:textId="77777777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Zero-inflated negative binomial (ZINB) regression mode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82284E" w14:textId="0EFA2D99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64.59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E50ED63" w14:textId="3539AC98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989.055</w:t>
            </w:r>
          </w:p>
        </w:tc>
      </w:tr>
      <w:tr w:rsidR="00881885" w:rsidRPr="00871FFF" w14:paraId="24080EE4" w14:textId="77777777" w:rsidTr="00DC7464">
        <w:tc>
          <w:tcPr>
            <w:tcW w:w="6025" w:type="dxa"/>
            <w:tcBorders>
              <w:top w:val="nil"/>
            </w:tcBorders>
          </w:tcPr>
          <w:p w14:paraId="10DF0F2E" w14:textId="032B2FDF" w:rsidR="000574D6" w:rsidRPr="00871FFF" w:rsidRDefault="000574D6" w:rsidP="0036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Cragg hurdle regression</w:t>
            </w:r>
            <w:r w:rsidR="001978C1" w:rsidRPr="00871FFF">
              <w:rPr>
                <w:rFonts w:ascii="Times New Roman" w:hAnsi="Times New Roman" w:cs="Times New Roman"/>
                <w:sz w:val="24"/>
                <w:szCs w:val="24"/>
              </w:rPr>
              <w:t xml:space="preserve"> model (HRM)</w:t>
            </w:r>
          </w:p>
        </w:tc>
        <w:tc>
          <w:tcPr>
            <w:tcW w:w="1620" w:type="dxa"/>
            <w:tcBorders>
              <w:top w:val="nil"/>
            </w:tcBorders>
          </w:tcPr>
          <w:p w14:paraId="5856062A" w14:textId="3CEB8FA3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077.503</w:t>
            </w:r>
          </w:p>
        </w:tc>
        <w:tc>
          <w:tcPr>
            <w:tcW w:w="1705" w:type="dxa"/>
            <w:tcBorders>
              <w:top w:val="nil"/>
            </w:tcBorders>
          </w:tcPr>
          <w:p w14:paraId="77376AC5" w14:textId="454441A7" w:rsidR="000574D6" w:rsidRPr="00871FFF" w:rsidRDefault="00495418" w:rsidP="0036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FFF">
              <w:rPr>
                <w:rFonts w:ascii="Times New Roman" w:hAnsi="Times New Roman" w:cs="Times New Roman"/>
                <w:sz w:val="24"/>
                <w:szCs w:val="24"/>
              </w:rPr>
              <w:t>1101.966</w:t>
            </w:r>
          </w:p>
        </w:tc>
      </w:tr>
    </w:tbl>
    <w:p w14:paraId="1E800280" w14:textId="77777777" w:rsidR="00495418" w:rsidRPr="00881885" w:rsidRDefault="00495418" w:rsidP="00495418">
      <w:pPr>
        <w:rPr>
          <w:rFonts w:ascii="Times New Roman" w:eastAsia="Times New Roman" w:hAnsi="Times New Roman" w:cs="Times New Roman"/>
          <w:sz w:val="24"/>
          <w:szCs w:val="24"/>
        </w:rPr>
      </w:pPr>
      <w:r w:rsidRPr="00871FFF">
        <w:rPr>
          <w:rFonts w:ascii="Times New Roman" w:hAnsi="Times New Roman" w:cs="Times New Roman"/>
          <w:sz w:val="24"/>
          <w:szCs w:val="24"/>
        </w:rPr>
        <w:t xml:space="preserve">AIC=Akaike information criterion  </w:t>
      </w:r>
      <w:r w:rsidRPr="00871FFF">
        <w:rPr>
          <w:rFonts w:ascii="Times New Roman" w:eastAsia="Times New Roman" w:hAnsi="Times New Roman" w:cs="Times New Roman"/>
          <w:sz w:val="24"/>
          <w:szCs w:val="24"/>
        </w:rPr>
        <w:t xml:space="preserve"> BIC= Bayesian information criterion</w:t>
      </w:r>
    </w:p>
    <w:p w14:paraId="12C73564" w14:textId="77777777" w:rsidR="000574D6" w:rsidRPr="000323E7" w:rsidRDefault="000574D6">
      <w:pPr>
        <w:rPr>
          <w:rFonts w:ascii="Times New Roman" w:hAnsi="Times New Roman" w:cs="Times New Roman"/>
          <w:sz w:val="24"/>
          <w:szCs w:val="24"/>
        </w:rPr>
      </w:pPr>
    </w:p>
    <w:sectPr w:rsidR="000574D6" w:rsidRPr="00032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727C6" w14:textId="77777777" w:rsidR="009F1E7B" w:rsidRDefault="009F1E7B" w:rsidP="00A3043A">
      <w:pPr>
        <w:spacing w:after="0" w:line="240" w:lineRule="auto"/>
      </w:pPr>
      <w:r>
        <w:separator/>
      </w:r>
    </w:p>
  </w:endnote>
  <w:endnote w:type="continuationSeparator" w:id="0">
    <w:p w14:paraId="3DDDACDB" w14:textId="77777777" w:rsidR="009F1E7B" w:rsidRDefault="009F1E7B" w:rsidP="00A30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894D3" w14:textId="77777777" w:rsidR="009F1E7B" w:rsidRDefault="009F1E7B" w:rsidP="00A3043A">
      <w:pPr>
        <w:spacing w:after="0" w:line="240" w:lineRule="auto"/>
      </w:pPr>
      <w:r>
        <w:separator/>
      </w:r>
    </w:p>
  </w:footnote>
  <w:footnote w:type="continuationSeparator" w:id="0">
    <w:p w14:paraId="647E9F84" w14:textId="77777777" w:rsidR="009F1E7B" w:rsidRDefault="009F1E7B" w:rsidP="00A30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DE2"/>
    <w:rsid w:val="000323E7"/>
    <w:rsid w:val="000574D6"/>
    <w:rsid w:val="001978C1"/>
    <w:rsid w:val="002A3DE2"/>
    <w:rsid w:val="002C1050"/>
    <w:rsid w:val="00495418"/>
    <w:rsid w:val="005268C4"/>
    <w:rsid w:val="00561A52"/>
    <w:rsid w:val="00592E1E"/>
    <w:rsid w:val="006023D9"/>
    <w:rsid w:val="007671DD"/>
    <w:rsid w:val="00866869"/>
    <w:rsid w:val="00871FFF"/>
    <w:rsid w:val="00881885"/>
    <w:rsid w:val="008D6AA8"/>
    <w:rsid w:val="00973F83"/>
    <w:rsid w:val="009A1F61"/>
    <w:rsid w:val="009F1E7B"/>
    <w:rsid w:val="00A3043A"/>
    <w:rsid w:val="00AC69F8"/>
    <w:rsid w:val="00AE3031"/>
    <w:rsid w:val="00B77086"/>
    <w:rsid w:val="00BB7355"/>
    <w:rsid w:val="00DC7464"/>
    <w:rsid w:val="00DD5EC0"/>
    <w:rsid w:val="00E4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B063F"/>
  <w15:chartTrackingRefBased/>
  <w15:docId w15:val="{DED3691D-F680-4D0C-9851-43B4C7F4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DE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DE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DE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A3DE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A3DE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A3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D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43A"/>
  </w:style>
  <w:style w:type="paragraph" w:styleId="Footer">
    <w:name w:val="footer"/>
    <w:basedOn w:val="Normal"/>
    <w:link w:val="FooterChar"/>
    <w:uiPriority w:val="99"/>
    <w:unhideWhenUsed/>
    <w:rsid w:val="00A30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oj Jiamjarasrangsi</dc:creator>
  <cp:keywords/>
  <dc:description/>
  <cp:lastModifiedBy>Nithinan M</cp:lastModifiedBy>
  <cp:revision>4</cp:revision>
  <dcterms:created xsi:type="dcterms:W3CDTF">2024-12-03T13:06:00Z</dcterms:created>
  <dcterms:modified xsi:type="dcterms:W3CDTF">2024-12-07T08:24:00Z</dcterms:modified>
</cp:coreProperties>
</file>